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0B1" w:rsidRPr="009C1A4B" w:rsidRDefault="00B136D3" w:rsidP="00CB648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C1A4B">
        <w:rPr>
          <w:rFonts w:ascii="Times New Roman" w:hAnsi="Times New Roman" w:cs="Times New Roman"/>
          <w:b/>
          <w:sz w:val="24"/>
          <w:szCs w:val="24"/>
        </w:rPr>
        <w:t>S7</w:t>
      </w:r>
      <w:r w:rsidR="00016D4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97921" w:rsidRPr="009C1A4B">
        <w:rPr>
          <w:rFonts w:ascii="Times New Roman" w:hAnsi="Times New Roman" w:cs="Times New Roman"/>
          <w:b/>
          <w:sz w:val="24"/>
          <w:szCs w:val="24"/>
        </w:rPr>
        <w:t>Table</w:t>
      </w:r>
      <w:r w:rsidR="00B74867" w:rsidRPr="009C1A4B">
        <w:rPr>
          <w:rFonts w:ascii="Times New Roman" w:hAnsi="Times New Roman" w:cs="Times New Roman"/>
          <w:b/>
          <w:sz w:val="24"/>
          <w:szCs w:val="24"/>
        </w:rPr>
        <w:t>.</w:t>
      </w:r>
      <w:r w:rsidR="00016D4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16D44">
        <w:rPr>
          <w:rFonts w:ascii="Times New Roman" w:hAnsi="Times New Roman" w:cs="Times New Roman"/>
          <w:b/>
          <w:sz w:val="24"/>
          <w:szCs w:val="24"/>
        </w:rPr>
        <w:t>The primers used in this work</w:t>
      </w:r>
    </w:p>
    <w:tbl>
      <w:tblPr>
        <w:tblStyle w:val="a5"/>
        <w:tblW w:w="11482" w:type="dxa"/>
        <w:tblLayout w:type="fixed"/>
        <w:tblLook w:val="04A0"/>
      </w:tblPr>
      <w:tblGrid>
        <w:gridCol w:w="2694"/>
        <w:gridCol w:w="4252"/>
        <w:gridCol w:w="4536"/>
      </w:tblGrid>
      <w:tr w:rsidR="002719DB" w:rsidRPr="009C1A4B" w:rsidTr="00EC5175">
        <w:tc>
          <w:tcPr>
            <w:tcW w:w="269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719DB" w:rsidRPr="009C1A4B" w:rsidRDefault="002719DB" w:rsidP="009C1A4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25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719DB" w:rsidRPr="009C1A4B" w:rsidRDefault="002719DB" w:rsidP="00405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Forward primer (5'-3')</w:t>
            </w:r>
          </w:p>
        </w:tc>
        <w:tc>
          <w:tcPr>
            <w:tcW w:w="453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719DB" w:rsidRPr="009C1A4B" w:rsidRDefault="002719DB" w:rsidP="00405C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Reverse primer (5'-3')</w:t>
            </w:r>
          </w:p>
        </w:tc>
      </w:tr>
      <w:tr w:rsidR="004E51BD" w:rsidRPr="009C1A4B" w:rsidTr="00EC5175">
        <w:tc>
          <w:tcPr>
            <w:tcW w:w="26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0667</w:t>
            </w:r>
          </w:p>
        </w:tc>
        <w:tc>
          <w:tcPr>
            <w:tcW w:w="42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4E51BD" w:rsidRPr="009C1A4B" w:rsidRDefault="00DD31D2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sz w:val="24"/>
                <w:szCs w:val="24"/>
              </w:rPr>
              <w:t>CGACAAAGAGTTGAAAATTGAGGA</w:t>
            </w:r>
          </w:p>
        </w:tc>
        <w:tc>
          <w:tcPr>
            <w:tcW w:w="45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4E51BD" w:rsidRPr="009C1A4B" w:rsidRDefault="00DD31D2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GACAGTGTCATAGCAGAGTACCAT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1023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211F88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GTTGAACCCGACGGCA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211F88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AAGGGAGCGGCTTCATATCTG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117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211F88" w:rsidP="00211F88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GGCTCCAGTGTTGGCT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211F88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TTTGTTTAGAAGATGTAAGGGGAAGA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204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211F88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TCAAGCATCTTTAGGGTACG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211F88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ACACGACTTGAGCCTCATCATAAA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238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211F88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TCTGCTTAGTTTTCCTGCTGGTA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211F88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CTTGTCCGTGTCCGATGTAG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024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TCATGTAGCACCTGTAGCCCA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ACATTGATAGATTCCAGCCCTAAGA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66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AAAGTTGAGCGCAATAGGTGG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GCGACATACTGATCGGTACAGATAC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84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TCAGGAGGAACTCTTACAACC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ATTTGTTTCTTGGGTATCCAGTCTC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674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ACATTGTTATTTATGGTGCTTTT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TAGGATGCTGCGAATGTGTAGTC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112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AACGGATTCCCTCAGAGACTTA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6E5A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CGAGGTCTTTTCTGTAGATCATTA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780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5D2674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AAGGAAATTGCCTCCACCTACT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5D2674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TCGGAGCCAGAGGATCTCG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40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B80C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AACTATGCCAAGTGCTTCCT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B80C4D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TCCCACAGGTCAGGCAGTTTAG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587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F82CBF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TGTTCCTCCAGGCGTGT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F82CBF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GCATTTCAATACGACGAGCAT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88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326F4A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GTAACTTTTCCGTCTCCATCAG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326F4A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CCAGAACATCGCCAAACTC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115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326F4A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GTTACAAAGTCAAACTGCCCC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326F4A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sz w:val="24"/>
                <w:szCs w:val="24"/>
              </w:rPr>
              <w:t>CCATTGGATGTTTTCGCACC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077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326F4A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GTATACATCCAAGGATTG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326F4A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GAATAATTTGCTTCATTTTCCG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927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F851D4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AGGAGAAAGGAGGCTGT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F851D4" w:rsidP="00385AD6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TGACCGTAGATACTGATAGCCA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116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412D7C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GTTCGTGCCTTTTT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412D7C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GAATGATGTCCGCTTGC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427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412D7C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CGGTAAAATGGTGATG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412D7C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CTCGGCGTGGCAGG</w:t>
            </w:r>
          </w:p>
        </w:tc>
      </w:tr>
      <w:tr w:rsidR="004E51BD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1BD" w:rsidRPr="009C1A4B" w:rsidRDefault="004E51BD" w:rsidP="00BB6E9B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70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412D7C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GCATTCTCTTACCG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E51BD" w:rsidRPr="009C1A4B" w:rsidRDefault="00412D7C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TTGTAGGAACCCTCAGAG</w:t>
            </w:r>
          </w:p>
        </w:tc>
      </w:tr>
      <w:tr w:rsidR="00BB6E9B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E9B" w:rsidRPr="009C1A4B" w:rsidRDefault="00FD37C8" w:rsidP="004E51BD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BB6E9B" w:rsidRPr="009C1A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e</w:t>
            </w:r>
            <w:r w:rsidRPr="009C1A4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9C1A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GIBMGA000563</w:t>
            </w:r>
            <w:r w:rsidRPr="009C1A4B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B6E9B" w:rsidRPr="009C1A4B" w:rsidRDefault="00BB6E9B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ATGCCCAAACACG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B6E9B" w:rsidRPr="009C1A4B" w:rsidRDefault="00BB6E9B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CAGGGTAAAGCCAGT</w:t>
            </w:r>
          </w:p>
        </w:tc>
      </w:tr>
      <w:tr w:rsidR="00BB6E9B" w:rsidRPr="009C1A4B" w:rsidTr="00EC517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E9B" w:rsidRPr="009C1A4B" w:rsidRDefault="00BB6E9B" w:rsidP="004E51B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dc</w:t>
            </w:r>
            <w:r w:rsidR="004055D6" w:rsidRPr="009C1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4055D6" w:rsidRPr="009C1A4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IBMGA003199</w:t>
            </w:r>
            <w:r w:rsidR="004055D6" w:rsidRPr="009C1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B6E9B" w:rsidRPr="009C1A4B" w:rsidRDefault="00BB6E9B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TTGGACTGCGGTGA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B6E9B" w:rsidRPr="009C1A4B" w:rsidRDefault="00BB6E9B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GCGGGATACGAGTTAGCG</w:t>
            </w:r>
          </w:p>
        </w:tc>
      </w:tr>
      <w:tr w:rsidR="00BB6E9B" w:rsidRPr="009C1A4B" w:rsidTr="00EC5175">
        <w:tc>
          <w:tcPr>
            <w:tcW w:w="26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B6E9B" w:rsidRPr="009C1A4B" w:rsidRDefault="00BB6E9B" w:rsidP="004E51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1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2293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BB6E9B" w:rsidRPr="009C1A4B" w:rsidRDefault="00BB6E9B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GTACTGCTCTTCTCG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BB6E9B" w:rsidRPr="009C1A4B" w:rsidRDefault="00BB6E9B" w:rsidP="00385AD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1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GTTGATAGCAATTCCCT</w:t>
            </w:r>
          </w:p>
        </w:tc>
      </w:tr>
    </w:tbl>
    <w:p w:rsidR="00781F96" w:rsidRPr="009C1A4B" w:rsidRDefault="00836FA5" w:rsidP="00CB6483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  <w:r w:rsidRPr="009C1A4B">
        <w:rPr>
          <w:rFonts w:ascii="Times New Roman" w:hAnsi="Times New Roman" w:cs="Times New Roman"/>
        </w:rPr>
        <w:t xml:space="preserve">Note: </w:t>
      </w:r>
      <w:r w:rsidR="00FD37C8" w:rsidRPr="009C1A4B">
        <w:rPr>
          <w:rFonts w:ascii="Times New Roman" w:hAnsi="Times New Roman" w:cs="Times New Roman"/>
        </w:rPr>
        <w:t xml:space="preserve">The gene names beginning with </w:t>
      </w:r>
      <w:r w:rsidR="00FD37C8" w:rsidRPr="009C1A4B">
        <w:rPr>
          <w:rFonts w:ascii="Times New Roman" w:hAnsi="Times New Roman" w:cs="Times New Roman"/>
          <w:color w:val="000000"/>
        </w:rPr>
        <w:t>BGIBMGA</w:t>
      </w:r>
      <w:r w:rsidR="00FD37C8" w:rsidRPr="009C1A4B">
        <w:rPr>
          <w:rFonts w:ascii="Times New Roman" w:hAnsi="Times New Roman" w:cs="Times New Roman"/>
        </w:rPr>
        <w:t xml:space="preserve"> are from SilkDB (</w:t>
      </w:r>
      <w:hyperlink r:id="rId6" w:history="1">
        <w:r w:rsidR="00FD37C8" w:rsidRPr="009C1A4B">
          <w:rPr>
            <w:rFonts w:ascii="Times New Roman" w:hAnsi="Times New Roman" w:cs="Times New Roman"/>
          </w:rPr>
          <w:t>http://www.silkdb.org/silkdb/</w:t>
        </w:r>
      </w:hyperlink>
      <w:r w:rsidR="00FD37C8" w:rsidRPr="009C1A4B">
        <w:rPr>
          <w:rFonts w:ascii="Times New Roman" w:hAnsi="Times New Roman" w:cs="Times New Roman"/>
        </w:rPr>
        <w:t>)</w:t>
      </w:r>
      <w:r w:rsidR="00D677B2" w:rsidRPr="009C1A4B">
        <w:rPr>
          <w:rFonts w:ascii="Times New Roman" w:hAnsi="Times New Roman" w:cs="Times New Roman"/>
        </w:rPr>
        <w:t xml:space="preserve">. </w:t>
      </w:r>
      <w:r w:rsidR="003A1464">
        <w:rPr>
          <w:rFonts w:ascii="Times New Roman" w:hAnsi="Times New Roman" w:cs="Times New Roman" w:hint="eastAsia"/>
        </w:rPr>
        <w:t>s</w:t>
      </w:r>
      <w:r w:rsidR="00D677B2" w:rsidRPr="009C1A4B">
        <w:rPr>
          <w:rFonts w:ascii="Times New Roman" w:hAnsi="Times New Roman" w:cs="Times New Roman"/>
        </w:rPr>
        <w:t>w22934</w:t>
      </w:r>
      <w:r w:rsidR="003A1464">
        <w:rPr>
          <w:rFonts w:ascii="Times New Roman" w:hAnsi="Times New Roman" w:cs="Times New Roman" w:hint="eastAsia"/>
        </w:rPr>
        <w:t xml:space="preserve"> </w:t>
      </w:r>
      <w:r w:rsidR="00D677B2" w:rsidRPr="009C1A4B">
        <w:rPr>
          <w:rFonts w:ascii="Times New Roman" w:hAnsi="Times New Roman" w:cs="Times New Roman"/>
        </w:rPr>
        <w:t xml:space="preserve">is </w:t>
      </w:r>
      <w:r w:rsidR="00A80131" w:rsidRPr="009C1A4B">
        <w:rPr>
          <w:rFonts w:ascii="Times New Roman" w:hAnsi="Times New Roman" w:cs="Times New Roman"/>
        </w:rPr>
        <w:t xml:space="preserve">a </w:t>
      </w:r>
      <w:r w:rsidR="00D677B2" w:rsidRPr="009C1A4B">
        <w:rPr>
          <w:rFonts w:ascii="Times New Roman" w:hAnsi="Times New Roman" w:cs="Times New Roman"/>
        </w:rPr>
        <w:t>mi</w:t>
      </w:r>
      <w:bookmarkStart w:id="0" w:name="_GoBack"/>
      <w:bookmarkEnd w:id="0"/>
      <w:r w:rsidR="00D677B2" w:rsidRPr="009C1A4B">
        <w:rPr>
          <w:rFonts w:ascii="Times New Roman" w:hAnsi="Times New Roman" w:cs="Times New Roman"/>
        </w:rPr>
        <w:t>croarray ID in SilkDB</w:t>
      </w:r>
      <w:r w:rsidR="00D1348B">
        <w:rPr>
          <w:rFonts w:ascii="Times New Roman" w:hAnsi="Times New Roman" w:cs="Times New Roman" w:hint="eastAsia"/>
        </w:rPr>
        <w:t xml:space="preserve"> </w:t>
      </w:r>
      <w:r w:rsidR="00D677B2" w:rsidRPr="009C1A4B">
        <w:rPr>
          <w:rFonts w:ascii="Times New Roman" w:hAnsi="Times New Roman" w:cs="Times New Roman"/>
        </w:rPr>
        <w:t xml:space="preserve">for the </w:t>
      </w:r>
      <w:r w:rsidR="00D677B2" w:rsidRPr="00D1348B">
        <w:rPr>
          <w:rFonts w:ascii="Times New Roman" w:hAnsi="Times New Roman" w:cs="Times New Roman"/>
          <w:i/>
        </w:rPr>
        <w:t>Bombyx</w:t>
      </w:r>
      <w:r w:rsidR="00D1348B" w:rsidRPr="00D1348B">
        <w:rPr>
          <w:rFonts w:ascii="Times New Roman" w:hAnsi="Times New Roman" w:cs="Times New Roman" w:hint="eastAsia"/>
          <w:i/>
        </w:rPr>
        <w:t xml:space="preserve"> </w:t>
      </w:r>
      <w:r w:rsidR="00D677B2" w:rsidRPr="00D1348B">
        <w:rPr>
          <w:rFonts w:ascii="Times New Roman" w:hAnsi="Times New Roman" w:cs="Times New Roman"/>
          <w:i/>
        </w:rPr>
        <w:t>mori</w:t>
      </w:r>
      <w:r w:rsidR="00D1348B" w:rsidRPr="00D1348B">
        <w:rPr>
          <w:rFonts w:ascii="Times New Roman" w:hAnsi="Times New Roman" w:cs="Times New Roman" w:hint="eastAsia"/>
          <w:i/>
        </w:rPr>
        <w:t xml:space="preserve"> </w:t>
      </w:r>
      <w:r w:rsidR="00D677B2" w:rsidRPr="00A03AFE">
        <w:rPr>
          <w:rFonts w:ascii="Times New Roman" w:hAnsi="Times New Roman" w:cs="Times New Roman"/>
          <w:i/>
        </w:rPr>
        <w:t xml:space="preserve">eucaryotic </w:t>
      </w:r>
      <w:r w:rsidR="00874330">
        <w:rPr>
          <w:rFonts w:ascii="Times New Roman" w:hAnsi="Times New Roman" w:cs="Times New Roman"/>
          <w:i/>
        </w:rPr>
        <w:t>translation initiation factor 4</w:t>
      </w:r>
      <w:r w:rsidR="00D677B2" w:rsidRPr="00A03AFE">
        <w:rPr>
          <w:rFonts w:ascii="Times New Roman" w:hAnsi="Times New Roman" w:cs="Times New Roman"/>
          <w:i/>
        </w:rPr>
        <w:t>A</w:t>
      </w:r>
      <w:r w:rsidR="005B638B" w:rsidRPr="009C1A4B">
        <w:rPr>
          <w:rFonts w:ascii="Times New Roman" w:hAnsi="Times New Roman" w:cs="Times New Roman"/>
        </w:rPr>
        <w:t>, used as an internal control.</w:t>
      </w:r>
    </w:p>
    <w:sectPr w:rsidR="00781F96" w:rsidRPr="009C1A4B" w:rsidSect="00EC5175">
      <w:headerReference w:type="even" r:id="rId7"/>
      <w:headerReference w:type="default" r:id="rId8"/>
      <w:pgSz w:w="14175" w:h="16443" w:code="9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7CA9" w:rsidRDefault="00617CA9" w:rsidP="00781F96">
      <w:r>
        <w:separator/>
      </w:r>
    </w:p>
  </w:endnote>
  <w:endnote w:type="continuationSeparator" w:id="1">
    <w:p w:rsidR="00617CA9" w:rsidRDefault="00617CA9" w:rsidP="00781F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7CA9" w:rsidRDefault="00617CA9" w:rsidP="00781F96">
      <w:r>
        <w:separator/>
      </w:r>
    </w:p>
  </w:footnote>
  <w:footnote w:type="continuationSeparator" w:id="1">
    <w:p w:rsidR="00617CA9" w:rsidRDefault="00617CA9" w:rsidP="00781F9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9A3" w:rsidRDefault="00E079A3" w:rsidP="00E079A3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9A3" w:rsidRDefault="00E079A3" w:rsidP="00E079A3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1F96"/>
    <w:rsid w:val="00016D44"/>
    <w:rsid w:val="0003337E"/>
    <w:rsid w:val="000545F0"/>
    <w:rsid w:val="0011292B"/>
    <w:rsid w:val="00112ACF"/>
    <w:rsid w:val="00167ECB"/>
    <w:rsid w:val="0018363F"/>
    <w:rsid w:val="001B2156"/>
    <w:rsid w:val="001F6E7C"/>
    <w:rsid w:val="00211F88"/>
    <w:rsid w:val="002719DB"/>
    <w:rsid w:val="002D5315"/>
    <w:rsid w:val="002E70A1"/>
    <w:rsid w:val="00326F4A"/>
    <w:rsid w:val="00334B3B"/>
    <w:rsid w:val="00382287"/>
    <w:rsid w:val="00385AD6"/>
    <w:rsid w:val="003A1464"/>
    <w:rsid w:val="003E1115"/>
    <w:rsid w:val="004029D2"/>
    <w:rsid w:val="004055D6"/>
    <w:rsid w:val="00405C74"/>
    <w:rsid w:val="00412D7C"/>
    <w:rsid w:val="00460697"/>
    <w:rsid w:val="004E344C"/>
    <w:rsid w:val="004E51BD"/>
    <w:rsid w:val="004F0F00"/>
    <w:rsid w:val="00501992"/>
    <w:rsid w:val="00523886"/>
    <w:rsid w:val="00546C4D"/>
    <w:rsid w:val="005A65C5"/>
    <w:rsid w:val="005B638B"/>
    <w:rsid w:val="005D2674"/>
    <w:rsid w:val="005E2EFB"/>
    <w:rsid w:val="005F38C2"/>
    <w:rsid w:val="00617CA9"/>
    <w:rsid w:val="006630B1"/>
    <w:rsid w:val="006E5A4D"/>
    <w:rsid w:val="00774BD3"/>
    <w:rsid w:val="00781F96"/>
    <w:rsid w:val="00791BE4"/>
    <w:rsid w:val="007B2BC5"/>
    <w:rsid w:val="0080650C"/>
    <w:rsid w:val="00836FA5"/>
    <w:rsid w:val="00866936"/>
    <w:rsid w:val="00874330"/>
    <w:rsid w:val="00885073"/>
    <w:rsid w:val="008E09B8"/>
    <w:rsid w:val="00946598"/>
    <w:rsid w:val="00960988"/>
    <w:rsid w:val="00974BE8"/>
    <w:rsid w:val="009C1A4B"/>
    <w:rsid w:val="009E7A40"/>
    <w:rsid w:val="00A03AFE"/>
    <w:rsid w:val="00A80131"/>
    <w:rsid w:val="00AC4400"/>
    <w:rsid w:val="00B136D3"/>
    <w:rsid w:val="00B42B6E"/>
    <w:rsid w:val="00B6736A"/>
    <w:rsid w:val="00B74867"/>
    <w:rsid w:val="00B80C4D"/>
    <w:rsid w:val="00BB6E9B"/>
    <w:rsid w:val="00BD0C94"/>
    <w:rsid w:val="00BD49F7"/>
    <w:rsid w:val="00C14794"/>
    <w:rsid w:val="00C51FF8"/>
    <w:rsid w:val="00C5530B"/>
    <w:rsid w:val="00C9412E"/>
    <w:rsid w:val="00CB6483"/>
    <w:rsid w:val="00D1348B"/>
    <w:rsid w:val="00D677B2"/>
    <w:rsid w:val="00D7560F"/>
    <w:rsid w:val="00DD31D2"/>
    <w:rsid w:val="00DD6826"/>
    <w:rsid w:val="00E079A3"/>
    <w:rsid w:val="00E65937"/>
    <w:rsid w:val="00EA59BC"/>
    <w:rsid w:val="00EC5175"/>
    <w:rsid w:val="00EE6AC7"/>
    <w:rsid w:val="00F82CBF"/>
    <w:rsid w:val="00F851D4"/>
    <w:rsid w:val="00F85919"/>
    <w:rsid w:val="00F97921"/>
    <w:rsid w:val="00FB29E2"/>
    <w:rsid w:val="00FD37C8"/>
    <w:rsid w:val="00FE46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0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1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1F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1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1F96"/>
    <w:rPr>
      <w:sz w:val="18"/>
      <w:szCs w:val="18"/>
    </w:rPr>
  </w:style>
  <w:style w:type="table" w:styleId="a5">
    <w:name w:val="Table Grid"/>
    <w:basedOn w:val="a1"/>
    <w:uiPriority w:val="59"/>
    <w:rsid w:val="00781F9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781F96"/>
    <w:rPr>
      <w:i/>
      <w:iCs/>
    </w:rPr>
  </w:style>
  <w:style w:type="character" w:styleId="a7">
    <w:name w:val="Hyperlink"/>
    <w:basedOn w:val="a0"/>
    <w:uiPriority w:val="99"/>
    <w:semiHidden/>
    <w:unhideWhenUsed/>
    <w:rsid w:val="00EA59BC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C941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9412E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ilkdb.org/silkdb/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264</Words>
  <Characters>1505</Characters>
  <Application>Microsoft Office Word</Application>
  <DocSecurity>0</DocSecurity>
  <Lines>12</Lines>
  <Paragraphs>3</Paragraphs>
  <ScaleCrop>false</ScaleCrop>
  <Company>微软中国</Company>
  <LinksUpToDate>false</LinksUpToDate>
  <CharactersWithSpaces>1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泉友</dc:creator>
  <cp:keywords/>
  <dc:description/>
  <cp:lastModifiedBy>微软用户</cp:lastModifiedBy>
  <cp:revision>100</cp:revision>
  <dcterms:created xsi:type="dcterms:W3CDTF">2014-07-22T07:57:00Z</dcterms:created>
  <dcterms:modified xsi:type="dcterms:W3CDTF">2016-01-20T01:53:00Z</dcterms:modified>
</cp:coreProperties>
</file>